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5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856"/>
      </w:tblGrid>
      <w:tr w:rsidR="00782DE4" w:rsidRPr="00C80D17" w14:paraId="1D2269E1" w14:textId="77777777" w:rsidTr="00C80D1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1DE062A" w14:textId="77777777" w:rsidR="00782DE4" w:rsidRPr="00C80D17" w:rsidRDefault="009F0AD2" w:rsidP="00C80D17">
            <w:pPr>
              <w:spacing w:line="276" w:lineRule="auto"/>
            </w:pPr>
            <w:r>
              <w:t>Oligonucleotide</w:t>
            </w:r>
            <w:bookmarkStart w:id="0" w:name="_GoBack"/>
            <w:bookmarkEnd w:id="0"/>
          </w:p>
        </w:tc>
        <w:tc>
          <w:tcPr>
            <w:tcW w:w="5856" w:type="dxa"/>
            <w:tcBorders>
              <w:top w:val="single" w:sz="4" w:space="0" w:color="auto"/>
              <w:bottom w:val="single" w:sz="4" w:space="0" w:color="auto"/>
            </w:tcBorders>
          </w:tcPr>
          <w:p w14:paraId="3D9F2385" w14:textId="77777777" w:rsidR="00782DE4" w:rsidRPr="00C80D17" w:rsidRDefault="00782DE4" w:rsidP="00C80D17">
            <w:pPr>
              <w:spacing w:line="276" w:lineRule="auto"/>
            </w:pPr>
            <w:r w:rsidRPr="00C80D17">
              <w:t>Sequence</w:t>
            </w:r>
          </w:p>
        </w:tc>
      </w:tr>
      <w:tr w:rsidR="00782DE4" w:rsidRPr="00C80D17" w14:paraId="1EF0FA3B" w14:textId="77777777" w:rsidTr="00C80D17">
        <w:tc>
          <w:tcPr>
            <w:tcW w:w="2660" w:type="dxa"/>
            <w:tcBorders>
              <w:top w:val="single" w:sz="4" w:space="0" w:color="auto"/>
            </w:tcBorders>
          </w:tcPr>
          <w:p w14:paraId="4C44AEEF" w14:textId="77777777" w:rsidR="00782DE4" w:rsidRPr="00C80D17" w:rsidRDefault="00782DE4" w:rsidP="00C80D17">
            <w:pPr>
              <w:spacing w:line="276" w:lineRule="auto"/>
            </w:pPr>
            <w:r w:rsidRPr="00C80D17">
              <w:t xml:space="preserve">5k2fowApaI </w:t>
            </w:r>
          </w:p>
        </w:tc>
        <w:tc>
          <w:tcPr>
            <w:tcW w:w="5856" w:type="dxa"/>
            <w:tcBorders>
              <w:top w:val="single" w:sz="4" w:space="0" w:color="auto"/>
            </w:tcBorders>
          </w:tcPr>
          <w:p w14:paraId="01F7EAA2" w14:textId="77777777" w:rsidR="00782DE4" w:rsidRPr="00C80D17" w:rsidRDefault="00782DE4" w:rsidP="00C80D17">
            <w:pPr>
              <w:spacing w:line="276" w:lineRule="auto"/>
            </w:pPr>
            <w:r w:rsidRPr="00C80D17">
              <w:t>5’-GGGCCCACACGGAAGCGAGCAAACAC</w:t>
            </w:r>
          </w:p>
        </w:tc>
      </w:tr>
      <w:tr w:rsidR="00782DE4" w:rsidRPr="00C80D17" w14:paraId="46597BDC" w14:textId="77777777" w:rsidTr="00C80D17">
        <w:tc>
          <w:tcPr>
            <w:tcW w:w="2660" w:type="dxa"/>
          </w:tcPr>
          <w:p w14:paraId="1DBC77D0" w14:textId="77777777" w:rsidR="00782DE4" w:rsidRPr="00C80D17" w:rsidRDefault="00782DE4" w:rsidP="00C80D17">
            <w:pPr>
              <w:spacing w:line="276" w:lineRule="auto"/>
            </w:pPr>
            <w:r w:rsidRPr="00C80D17">
              <w:t>5revXbaI</w:t>
            </w:r>
          </w:p>
        </w:tc>
        <w:tc>
          <w:tcPr>
            <w:tcW w:w="5856" w:type="dxa"/>
          </w:tcPr>
          <w:p w14:paraId="624D30E4" w14:textId="77777777" w:rsidR="00782DE4" w:rsidRPr="00C80D17" w:rsidRDefault="00782DE4" w:rsidP="00C80D17">
            <w:pPr>
              <w:spacing w:line="276" w:lineRule="auto"/>
            </w:pPr>
            <w:r w:rsidRPr="00C80D17">
              <w:t>5’-AGATCTTTAGGGAAAAATGCCACAG</w:t>
            </w:r>
          </w:p>
        </w:tc>
      </w:tr>
      <w:tr w:rsidR="00782DE4" w:rsidRPr="00C80D17" w14:paraId="02A12E7C" w14:textId="77777777" w:rsidTr="00C80D17">
        <w:tc>
          <w:tcPr>
            <w:tcW w:w="2660" w:type="dxa"/>
          </w:tcPr>
          <w:p w14:paraId="71F18960" w14:textId="77777777" w:rsidR="00782DE4" w:rsidRPr="00C80D17" w:rsidRDefault="00782DE4" w:rsidP="00C80D17">
            <w:pPr>
              <w:spacing w:line="276" w:lineRule="auto"/>
            </w:pPr>
            <w:r w:rsidRPr="00C80D17">
              <w:t>3’K2fowSal</w:t>
            </w:r>
          </w:p>
        </w:tc>
        <w:tc>
          <w:tcPr>
            <w:tcW w:w="5856" w:type="dxa"/>
          </w:tcPr>
          <w:p w14:paraId="5A301BA3" w14:textId="77777777" w:rsidR="00782DE4" w:rsidRPr="00C80D17" w:rsidRDefault="00782DE4" w:rsidP="00C80D17">
            <w:pPr>
              <w:spacing w:line="276" w:lineRule="auto"/>
            </w:pPr>
            <w:r w:rsidRPr="00C80D17">
              <w:t>5’-GTCGACTCAAAACACATGACGCGC</w:t>
            </w:r>
          </w:p>
        </w:tc>
      </w:tr>
      <w:tr w:rsidR="00782DE4" w:rsidRPr="00C80D17" w14:paraId="4545D2FA" w14:textId="77777777" w:rsidTr="00C80D17">
        <w:tc>
          <w:tcPr>
            <w:tcW w:w="2660" w:type="dxa"/>
          </w:tcPr>
          <w:p w14:paraId="7C80FE98" w14:textId="77777777" w:rsidR="00782DE4" w:rsidRPr="00C80D17" w:rsidRDefault="00782DE4" w:rsidP="00C80D17">
            <w:pPr>
              <w:spacing w:line="276" w:lineRule="auto"/>
            </w:pPr>
            <w:r w:rsidRPr="00C80D17">
              <w:t>3K2RevSac</w:t>
            </w:r>
          </w:p>
        </w:tc>
        <w:tc>
          <w:tcPr>
            <w:tcW w:w="5856" w:type="dxa"/>
          </w:tcPr>
          <w:p w14:paraId="7BB40C39" w14:textId="77777777" w:rsidR="00782DE4" w:rsidRPr="00C80D17" w:rsidRDefault="00782DE4" w:rsidP="00C80D17">
            <w:pPr>
              <w:spacing w:line="276" w:lineRule="auto"/>
            </w:pPr>
            <w:r w:rsidRPr="00C80D17">
              <w:t>5’-GAGCTCTTCCATTGGTGTCCATC</w:t>
            </w:r>
          </w:p>
        </w:tc>
      </w:tr>
      <w:tr w:rsidR="00782DE4" w:rsidRPr="00C80D17" w14:paraId="0BF6DA1C" w14:textId="77777777" w:rsidTr="00C80D17">
        <w:tc>
          <w:tcPr>
            <w:tcW w:w="2660" w:type="dxa"/>
          </w:tcPr>
          <w:p w14:paraId="22BBACCB" w14:textId="77777777" w:rsidR="00782DE4" w:rsidRPr="00C80D17" w:rsidRDefault="00782DE4" w:rsidP="00C80D17">
            <w:pPr>
              <w:spacing w:line="276" w:lineRule="auto"/>
            </w:pPr>
            <w:proofErr w:type="spellStart"/>
            <w:r w:rsidRPr="00C80D17">
              <w:t>BlastFowXbaI</w:t>
            </w:r>
            <w:proofErr w:type="spellEnd"/>
          </w:p>
        </w:tc>
        <w:tc>
          <w:tcPr>
            <w:tcW w:w="5856" w:type="dxa"/>
          </w:tcPr>
          <w:p w14:paraId="14E0B7C6" w14:textId="77777777" w:rsidR="00782DE4" w:rsidRPr="00C80D17" w:rsidRDefault="00782DE4" w:rsidP="00C80D17">
            <w:pPr>
              <w:spacing w:line="276" w:lineRule="auto"/>
            </w:pPr>
            <w:r w:rsidRPr="00C80D17">
              <w:t>5’-TCTAGAATGGCCAAGCCTTTGTCTC</w:t>
            </w:r>
          </w:p>
        </w:tc>
      </w:tr>
      <w:tr w:rsidR="00782DE4" w:rsidRPr="00C80D17" w14:paraId="43277ED2" w14:textId="77777777" w:rsidTr="00C80D17">
        <w:tc>
          <w:tcPr>
            <w:tcW w:w="2660" w:type="dxa"/>
          </w:tcPr>
          <w:p w14:paraId="181A19F9" w14:textId="77777777" w:rsidR="00782DE4" w:rsidRPr="00C80D17" w:rsidRDefault="00782DE4" w:rsidP="00C80D17">
            <w:pPr>
              <w:spacing w:line="276" w:lineRule="auto"/>
            </w:pPr>
            <w:proofErr w:type="spellStart"/>
            <w:r w:rsidRPr="00C80D17">
              <w:t>BlastRevSalI</w:t>
            </w:r>
            <w:proofErr w:type="spellEnd"/>
          </w:p>
        </w:tc>
        <w:tc>
          <w:tcPr>
            <w:tcW w:w="5856" w:type="dxa"/>
          </w:tcPr>
          <w:p w14:paraId="3C6328F8" w14:textId="77777777" w:rsidR="00782DE4" w:rsidRPr="00C80D17" w:rsidRDefault="00782DE4" w:rsidP="00C80D17">
            <w:pPr>
              <w:spacing w:line="276" w:lineRule="auto"/>
            </w:pPr>
            <w:r w:rsidRPr="00C80D17">
              <w:t>5’-CAGGTCGCTATGTTCAGTCCAC</w:t>
            </w:r>
          </w:p>
        </w:tc>
      </w:tr>
      <w:tr w:rsidR="00782DE4" w:rsidRPr="00C80D17" w14:paraId="5417DBC8" w14:textId="77777777" w:rsidTr="00C80D17">
        <w:tc>
          <w:tcPr>
            <w:tcW w:w="2660" w:type="dxa"/>
          </w:tcPr>
          <w:p w14:paraId="5D391820" w14:textId="77777777" w:rsidR="00782DE4" w:rsidRPr="00C80D17" w:rsidRDefault="00782DE4" w:rsidP="00C80D17">
            <w:pPr>
              <w:spacing w:line="276" w:lineRule="auto"/>
            </w:pPr>
            <w:r w:rsidRPr="00C80D17">
              <w:t>K2TcXbaFo</w:t>
            </w:r>
          </w:p>
        </w:tc>
        <w:tc>
          <w:tcPr>
            <w:tcW w:w="5856" w:type="dxa"/>
          </w:tcPr>
          <w:p w14:paraId="725F7BA8" w14:textId="77777777" w:rsidR="00782DE4" w:rsidRPr="00C80D17" w:rsidRDefault="00782DE4" w:rsidP="00C80D17">
            <w:pPr>
              <w:spacing w:line="276" w:lineRule="auto"/>
            </w:pPr>
            <w:r w:rsidRPr="00C80D17">
              <w:t>5’-TCTAGAATCTGCCTCCAGTGATGG</w:t>
            </w:r>
          </w:p>
        </w:tc>
      </w:tr>
      <w:tr w:rsidR="00782DE4" w:rsidRPr="00C80D17" w14:paraId="4EA3F172" w14:textId="77777777" w:rsidTr="00C80D17">
        <w:tc>
          <w:tcPr>
            <w:tcW w:w="2660" w:type="dxa"/>
          </w:tcPr>
          <w:p w14:paraId="32577C52" w14:textId="77777777" w:rsidR="00782DE4" w:rsidRPr="00C80D17" w:rsidRDefault="00782DE4" w:rsidP="00C80D17">
            <w:pPr>
              <w:spacing w:line="276" w:lineRule="auto"/>
            </w:pPr>
            <w:r w:rsidRPr="00C80D17">
              <w:t>K2TcNotRev</w:t>
            </w:r>
          </w:p>
        </w:tc>
        <w:tc>
          <w:tcPr>
            <w:tcW w:w="5856" w:type="dxa"/>
          </w:tcPr>
          <w:p w14:paraId="61492882" w14:textId="77777777" w:rsidR="00782DE4" w:rsidRPr="00C80D17" w:rsidRDefault="00782DE4" w:rsidP="00C80D17">
            <w:pPr>
              <w:spacing w:line="276" w:lineRule="auto"/>
            </w:pPr>
            <w:r w:rsidRPr="00C80D17">
              <w:t>5’-GGCCGCTTACGATTTTTTCTC</w:t>
            </w:r>
          </w:p>
        </w:tc>
      </w:tr>
      <w:tr w:rsidR="00782DE4" w:rsidRPr="00C80D17" w14:paraId="662E0C16" w14:textId="77777777" w:rsidTr="00C80D17">
        <w:tc>
          <w:tcPr>
            <w:tcW w:w="2660" w:type="dxa"/>
          </w:tcPr>
          <w:p w14:paraId="027283AD" w14:textId="77777777" w:rsidR="00782DE4" w:rsidRPr="00C80D17" w:rsidRDefault="00782DE4" w:rsidP="00C80D17">
            <w:pPr>
              <w:spacing w:line="276" w:lineRule="auto"/>
            </w:pPr>
            <w:r w:rsidRPr="00C80D17">
              <w:t>K2TcNotFor</w:t>
            </w:r>
          </w:p>
        </w:tc>
        <w:tc>
          <w:tcPr>
            <w:tcW w:w="5856" w:type="dxa"/>
          </w:tcPr>
          <w:p w14:paraId="7E322E7A" w14:textId="77777777" w:rsidR="00782DE4" w:rsidRPr="00C80D17" w:rsidRDefault="00782DE4" w:rsidP="00C80D17">
            <w:pPr>
              <w:spacing w:line="276" w:lineRule="auto"/>
            </w:pPr>
            <w:r w:rsidRPr="00C80D17">
              <w:t>5’-GCGGCCGCATAAATTGCGCG</w:t>
            </w:r>
          </w:p>
        </w:tc>
      </w:tr>
      <w:tr w:rsidR="00782DE4" w:rsidRPr="00C80D17" w14:paraId="5609FF3E" w14:textId="77777777" w:rsidTr="00C80D17">
        <w:tc>
          <w:tcPr>
            <w:tcW w:w="2660" w:type="dxa"/>
          </w:tcPr>
          <w:p w14:paraId="0F928C06" w14:textId="77777777" w:rsidR="00782DE4" w:rsidRPr="00C80D17" w:rsidRDefault="00782DE4" w:rsidP="00C80D17">
            <w:pPr>
              <w:spacing w:line="276" w:lineRule="auto"/>
            </w:pPr>
            <w:r w:rsidRPr="00C80D17">
              <w:t>K2TcBam</w:t>
            </w:r>
          </w:p>
        </w:tc>
        <w:tc>
          <w:tcPr>
            <w:tcW w:w="5856" w:type="dxa"/>
          </w:tcPr>
          <w:p w14:paraId="04128877" w14:textId="77777777" w:rsidR="00782DE4" w:rsidRPr="00C80D17" w:rsidRDefault="00782DE4" w:rsidP="00C80D17">
            <w:pPr>
              <w:spacing w:line="276" w:lineRule="auto"/>
            </w:pPr>
            <w:r w:rsidRPr="00C80D17">
              <w:t>5’-GGATCCTGTGTTTTGAGTAAACTC</w:t>
            </w:r>
          </w:p>
        </w:tc>
      </w:tr>
      <w:tr w:rsidR="00782DE4" w:rsidRPr="00C80D17" w14:paraId="29701E79" w14:textId="77777777" w:rsidTr="00C80D17">
        <w:tc>
          <w:tcPr>
            <w:tcW w:w="2660" w:type="dxa"/>
          </w:tcPr>
          <w:p w14:paraId="5891C856" w14:textId="77777777" w:rsidR="00782DE4" w:rsidRPr="00C80D17" w:rsidRDefault="00782DE4" w:rsidP="00C80D17">
            <w:pPr>
              <w:spacing w:line="276" w:lineRule="auto"/>
            </w:pPr>
            <w:r w:rsidRPr="00C80D17">
              <w:t>5K2fow</w:t>
            </w:r>
          </w:p>
        </w:tc>
        <w:tc>
          <w:tcPr>
            <w:tcW w:w="5856" w:type="dxa"/>
          </w:tcPr>
          <w:p w14:paraId="6BBF6AC6" w14:textId="77777777" w:rsidR="00782DE4" w:rsidRPr="00C80D17" w:rsidRDefault="00782DE4" w:rsidP="00C80D17">
            <w:pPr>
              <w:spacing w:line="276" w:lineRule="auto"/>
            </w:pPr>
            <w:r w:rsidRPr="00C80D17">
              <w:t>5’- GGGCCCACACGGAAGCGAGCAAACAC</w:t>
            </w:r>
          </w:p>
        </w:tc>
      </w:tr>
      <w:tr w:rsidR="00782DE4" w:rsidRPr="00C80D17" w14:paraId="12AE0BAC" w14:textId="77777777" w:rsidTr="00C80D17">
        <w:tc>
          <w:tcPr>
            <w:tcW w:w="2660" w:type="dxa"/>
          </w:tcPr>
          <w:p w14:paraId="4D4DDB34" w14:textId="77777777" w:rsidR="00782DE4" w:rsidRPr="00C80D17" w:rsidRDefault="00782DE4" w:rsidP="00C80D17">
            <w:pPr>
              <w:spacing w:line="276" w:lineRule="auto"/>
            </w:pPr>
            <w:r w:rsidRPr="00C80D17">
              <w:t>G418Rev</w:t>
            </w:r>
          </w:p>
        </w:tc>
        <w:tc>
          <w:tcPr>
            <w:tcW w:w="5856" w:type="dxa"/>
          </w:tcPr>
          <w:p w14:paraId="3EDF2C2A" w14:textId="77777777" w:rsidR="00782DE4" w:rsidRPr="00C80D17" w:rsidRDefault="00782DE4" w:rsidP="00C80D17">
            <w:pPr>
              <w:spacing w:line="276" w:lineRule="auto"/>
            </w:pPr>
            <w:r w:rsidRPr="00C80D17">
              <w:t>5’-AAGCTTGAAGAACTCGTCAAGAAGGCGATA</w:t>
            </w:r>
          </w:p>
        </w:tc>
      </w:tr>
      <w:tr w:rsidR="00782DE4" w:rsidRPr="00C80D17" w14:paraId="01C8CF1A" w14:textId="77777777" w:rsidTr="00C80D17">
        <w:tc>
          <w:tcPr>
            <w:tcW w:w="2660" w:type="dxa"/>
          </w:tcPr>
          <w:p w14:paraId="3A0272BE" w14:textId="77777777" w:rsidR="00782DE4" w:rsidRPr="00C80D17" w:rsidRDefault="00782DE4" w:rsidP="00C80D17">
            <w:pPr>
              <w:spacing w:line="276" w:lineRule="auto"/>
            </w:pPr>
            <w:proofErr w:type="spellStart"/>
            <w:r w:rsidRPr="00C80D17">
              <w:t>HigroR</w:t>
            </w:r>
            <w:proofErr w:type="spellEnd"/>
          </w:p>
        </w:tc>
        <w:tc>
          <w:tcPr>
            <w:tcW w:w="5856" w:type="dxa"/>
          </w:tcPr>
          <w:p w14:paraId="0AF8B1C7" w14:textId="77777777" w:rsidR="00782DE4" w:rsidRPr="00C80D17" w:rsidRDefault="00782DE4" w:rsidP="00C80D17">
            <w:pPr>
              <w:spacing w:line="276" w:lineRule="auto"/>
            </w:pPr>
            <w:r w:rsidRPr="00C80D17">
              <w:t>5’-CAGCTGGATAAGGAAACGGG</w:t>
            </w:r>
          </w:p>
        </w:tc>
      </w:tr>
      <w:tr w:rsidR="00782DE4" w:rsidRPr="00C80D17" w14:paraId="1686FE85" w14:textId="77777777" w:rsidTr="00C80D17">
        <w:tc>
          <w:tcPr>
            <w:tcW w:w="2660" w:type="dxa"/>
          </w:tcPr>
          <w:p w14:paraId="0FBDC794" w14:textId="77777777" w:rsidR="00782DE4" w:rsidRPr="00C80D17" w:rsidRDefault="00782DE4" w:rsidP="00C80D17">
            <w:pPr>
              <w:spacing w:line="276" w:lineRule="auto"/>
            </w:pPr>
            <w:proofErr w:type="spellStart"/>
            <w:r w:rsidRPr="00C80D17">
              <w:t>BlastRev</w:t>
            </w:r>
            <w:proofErr w:type="spellEnd"/>
          </w:p>
        </w:tc>
        <w:tc>
          <w:tcPr>
            <w:tcW w:w="5856" w:type="dxa"/>
          </w:tcPr>
          <w:p w14:paraId="7E9E35E8" w14:textId="77777777" w:rsidR="00782DE4" w:rsidRPr="00C80D17" w:rsidRDefault="00782DE4" w:rsidP="00C80D17">
            <w:pPr>
              <w:spacing w:line="276" w:lineRule="auto"/>
            </w:pPr>
            <w:r w:rsidRPr="00C80D17">
              <w:t>5’-CAGGTCGC TATGTTCAGTCCAC</w:t>
            </w:r>
          </w:p>
        </w:tc>
      </w:tr>
      <w:tr w:rsidR="00782DE4" w:rsidRPr="00C80D17" w14:paraId="4220E7F2" w14:textId="77777777" w:rsidTr="00C80D17">
        <w:tc>
          <w:tcPr>
            <w:tcW w:w="2660" w:type="dxa"/>
          </w:tcPr>
          <w:p w14:paraId="53DEE3E5" w14:textId="77777777" w:rsidR="00782DE4" w:rsidRPr="00C80D17" w:rsidRDefault="00782DE4" w:rsidP="00C80D17">
            <w:pPr>
              <w:spacing w:line="276" w:lineRule="auto"/>
            </w:pPr>
            <w:r w:rsidRPr="00C80D17">
              <w:t>TcK2-KD-pGEX5X-</w:t>
            </w:r>
            <w:proofErr w:type="gramStart"/>
            <w:r w:rsidRPr="00C80D17">
              <w:t>1(</w:t>
            </w:r>
            <w:proofErr w:type="gramEnd"/>
            <w:r w:rsidRPr="00C80D17">
              <w:t>F)</w:t>
            </w:r>
          </w:p>
        </w:tc>
        <w:tc>
          <w:tcPr>
            <w:tcW w:w="5856" w:type="dxa"/>
          </w:tcPr>
          <w:p w14:paraId="28D9AF25" w14:textId="77777777" w:rsidR="00782DE4" w:rsidRPr="00C80D17" w:rsidRDefault="00782DE4" w:rsidP="00C80D17">
            <w:pPr>
              <w:spacing w:line="276" w:lineRule="auto"/>
            </w:pPr>
            <w:r w:rsidRPr="00C80D17">
              <w:t>5’- GAATTCCAGCAGTTCCAAAAGCCCGA</w:t>
            </w:r>
          </w:p>
        </w:tc>
      </w:tr>
      <w:tr w:rsidR="00782DE4" w:rsidRPr="00C80D17" w14:paraId="172608CE" w14:textId="77777777" w:rsidTr="00C80D17">
        <w:tc>
          <w:tcPr>
            <w:tcW w:w="2660" w:type="dxa"/>
          </w:tcPr>
          <w:p w14:paraId="036F1006" w14:textId="77777777" w:rsidR="00782DE4" w:rsidRPr="00C80D17" w:rsidRDefault="00782DE4" w:rsidP="00C80D17">
            <w:pPr>
              <w:spacing w:line="276" w:lineRule="auto"/>
            </w:pPr>
            <w:r w:rsidRPr="00C80D17">
              <w:t>TcK2-KD-pGEX5X-1(R)</w:t>
            </w:r>
          </w:p>
        </w:tc>
        <w:tc>
          <w:tcPr>
            <w:tcW w:w="5856" w:type="dxa"/>
          </w:tcPr>
          <w:p w14:paraId="56C6793D" w14:textId="77777777" w:rsidR="00782DE4" w:rsidRPr="00C80D17" w:rsidRDefault="00782DE4" w:rsidP="00C80D17">
            <w:pPr>
              <w:spacing w:line="276" w:lineRule="auto"/>
            </w:pPr>
            <w:r w:rsidRPr="00C80D17">
              <w:t>5’- CTCGAGTCGACCCGGCTGTCGCAGGGCTTTAACGA</w:t>
            </w:r>
          </w:p>
        </w:tc>
      </w:tr>
      <w:tr w:rsidR="00782DE4" w:rsidRPr="00C80D17" w14:paraId="7882259A" w14:textId="77777777" w:rsidTr="00C80D17">
        <w:tc>
          <w:tcPr>
            <w:tcW w:w="2660" w:type="dxa"/>
          </w:tcPr>
          <w:p w14:paraId="292C930A" w14:textId="77777777" w:rsidR="00782DE4" w:rsidRPr="00C80D17" w:rsidRDefault="00782DE4" w:rsidP="00C80D17">
            <w:pPr>
              <w:spacing w:line="276" w:lineRule="auto"/>
            </w:pPr>
            <w:r w:rsidRPr="00C80D17">
              <w:t>Tck2Xba-fow</w:t>
            </w:r>
          </w:p>
        </w:tc>
        <w:tc>
          <w:tcPr>
            <w:tcW w:w="5856" w:type="dxa"/>
          </w:tcPr>
          <w:p w14:paraId="2E11B60F" w14:textId="77777777" w:rsidR="00782DE4" w:rsidRPr="00C80D17" w:rsidRDefault="00782DE4" w:rsidP="00C80D17">
            <w:pPr>
              <w:spacing w:line="276" w:lineRule="auto"/>
            </w:pPr>
            <w:r w:rsidRPr="00C80D17">
              <w:t>5’ GCTCTAGATGCCGGATGCCTCTATTCG</w:t>
            </w:r>
          </w:p>
        </w:tc>
      </w:tr>
      <w:tr w:rsidR="00782DE4" w:rsidRPr="00C80D17" w14:paraId="6B93EFEE" w14:textId="77777777" w:rsidTr="00C80D17">
        <w:tc>
          <w:tcPr>
            <w:tcW w:w="2660" w:type="dxa"/>
          </w:tcPr>
          <w:p w14:paraId="33E98214" w14:textId="77777777" w:rsidR="00782DE4" w:rsidRPr="00C80D17" w:rsidRDefault="00782DE4" w:rsidP="00C80D17">
            <w:pPr>
              <w:spacing w:line="276" w:lineRule="auto"/>
            </w:pPr>
            <w:r w:rsidRPr="00C80D17">
              <w:t>TcK2XhoI-rev</w:t>
            </w:r>
          </w:p>
        </w:tc>
        <w:tc>
          <w:tcPr>
            <w:tcW w:w="5856" w:type="dxa"/>
          </w:tcPr>
          <w:p w14:paraId="202FF9EE" w14:textId="77777777" w:rsidR="00782DE4" w:rsidRPr="00C80D17" w:rsidRDefault="00782DE4" w:rsidP="00C80D17">
            <w:pPr>
              <w:spacing w:line="276" w:lineRule="auto"/>
            </w:pPr>
            <w:r w:rsidRPr="00C80D17">
              <w:t>5’-GCCTCGAGTCATGTGTTTTGAGGTAAAC</w:t>
            </w:r>
          </w:p>
        </w:tc>
      </w:tr>
      <w:tr w:rsidR="00782DE4" w:rsidRPr="00C80D17" w14:paraId="050BF8A2" w14:textId="77777777" w:rsidTr="00C80D17">
        <w:tc>
          <w:tcPr>
            <w:tcW w:w="2660" w:type="dxa"/>
          </w:tcPr>
          <w:p w14:paraId="256880D0" w14:textId="77777777" w:rsidR="00782DE4" w:rsidRPr="00C80D17" w:rsidRDefault="00782DE4" w:rsidP="00C80D17">
            <w:pPr>
              <w:spacing w:line="276" w:lineRule="auto"/>
            </w:pPr>
            <w:r w:rsidRPr="00C80D17">
              <w:t>Tck2mut-fow</w:t>
            </w:r>
          </w:p>
        </w:tc>
        <w:tc>
          <w:tcPr>
            <w:tcW w:w="5856" w:type="dxa"/>
          </w:tcPr>
          <w:p w14:paraId="35226F13" w14:textId="77777777" w:rsidR="00782DE4" w:rsidRPr="00C80D17" w:rsidRDefault="00782DE4" w:rsidP="00C80D17">
            <w:pPr>
              <w:spacing w:line="276" w:lineRule="auto"/>
            </w:pPr>
            <w:r w:rsidRPr="00C80D17">
              <w:t>5’-CCTACGCCGTCGCGGCTATTCGTATACCAGATG</w:t>
            </w:r>
          </w:p>
        </w:tc>
      </w:tr>
      <w:tr w:rsidR="00782DE4" w:rsidRPr="00C80D17" w14:paraId="3654F4D4" w14:textId="77777777" w:rsidTr="00C80D17">
        <w:tc>
          <w:tcPr>
            <w:tcW w:w="2660" w:type="dxa"/>
            <w:tcBorders>
              <w:bottom w:val="single" w:sz="4" w:space="0" w:color="auto"/>
            </w:tcBorders>
          </w:tcPr>
          <w:p w14:paraId="374E1254" w14:textId="77777777" w:rsidR="00782DE4" w:rsidRPr="00C80D17" w:rsidRDefault="00782DE4" w:rsidP="00C80D17">
            <w:pPr>
              <w:spacing w:line="276" w:lineRule="auto"/>
            </w:pPr>
            <w:r w:rsidRPr="00C80D17">
              <w:t>TceiF2-K2mut-rev</w:t>
            </w:r>
          </w:p>
        </w:tc>
        <w:tc>
          <w:tcPr>
            <w:tcW w:w="5856" w:type="dxa"/>
            <w:tcBorders>
              <w:bottom w:val="single" w:sz="4" w:space="0" w:color="auto"/>
            </w:tcBorders>
          </w:tcPr>
          <w:p w14:paraId="4921F230" w14:textId="77777777" w:rsidR="00782DE4" w:rsidRPr="00C80D17" w:rsidRDefault="00782DE4" w:rsidP="00C80D17">
            <w:pPr>
              <w:spacing w:line="276" w:lineRule="auto"/>
            </w:pPr>
            <w:r w:rsidRPr="00C80D17">
              <w:t>5’-CATCTGCTATACGAATAGCCGCGACGGCGTAGG</w:t>
            </w:r>
          </w:p>
        </w:tc>
      </w:tr>
    </w:tbl>
    <w:p w14:paraId="7441373D" w14:textId="77777777" w:rsidR="00C80D17" w:rsidRDefault="00C80D17" w:rsidP="00C80D17"/>
    <w:p w14:paraId="04F11148" w14:textId="77777777" w:rsidR="00C80D17" w:rsidRDefault="00C80D17" w:rsidP="00C80D17"/>
    <w:p w14:paraId="2F309CD9" w14:textId="77777777" w:rsidR="00CC5810" w:rsidRPr="00C80D17" w:rsidRDefault="00C80D17" w:rsidP="00C80D17">
      <w:r w:rsidRPr="00C80D17">
        <w:t xml:space="preserve">Supplementary Table I </w:t>
      </w:r>
    </w:p>
    <w:sectPr w:rsidR="00CC5810" w:rsidRPr="00C80D17" w:rsidSect="00CC58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DE4"/>
    <w:rsid w:val="00782DE4"/>
    <w:rsid w:val="009F0AD2"/>
    <w:rsid w:val="00C80D17"/>
    <w:rsid w:val="00CC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460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8</Characters>
  <Application>Microsoft Macintosh Word</Application>
  <DocSecurity>0</DocSecurity>
  <Lines>6</Lines>
  <Paragraphs>1</Paragraphs>
  <ScaleCrop>false</ScaleCrop>
  <Company>UNIFESP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chenkman</dc:creator>
  <cp:keywords/>
  <dc:description/>
  <cp:lastModifiedBy>Sergio Schenkman</cp:lastModifiedBy>
  <cp:revision>2</cp:revision>
  <dcterms:created xsi:type="dcterms:W3CDTF">2014-10-31T19:10:00Z</dcterms:created>
  <dcterms:modified xsi:type="dcterms:W3CDTF">2014-11-11T16:26:00Z</dcterms:modified>
</cp:coreProperties>
</file>